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0957" w:rsidRPr="00FF7200" w:rsidRDefault="00DC1052">
      <w:pPr>
        <w:rPr>
          <w:rFonts w:ascii="Times New Roman" w:eastAsia="宋体" w:hAnsi="Times New Roman" w:cs="Times New Roman"/>
          <w:b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Table S2</w:t>
      </w:r>
      <w:r w:rsidR="00FA4573" w:rsidRPr="00FF7200">
        <w:rPr>
          <w:rFonts w:ascii="Times New Roman" w:eastAsia="宋体" w:hAnsi="Times New Roman" w:cs="Times New Roman"/>
          <w:b/>
          <w:szCs w:val="21"/>
        </w:rPr>
        <w:t>: The primers used in this study.</w:t>
      </w:r>
    </w:p>
    <w:p w:rsidR="00FA4573" w:rsidRPr="00DC1052" w:rsidRDefault="00FA4573">
      <w:pPr>
        <w:rPr>
          <w:rFonts w:ascii="Times New Roman" w:eastAsia="宋体" w:hAnsi="Times New Roman" w:cs="Times New Roman"/>
          <w:szCs w:val="21"/>
        </w:rPr>
      </w:pPr>
      <w:bookmarkStart w:id="0" w:name="_GoBack"/>
      <w:bookmarkEnd w:id="0"/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6321"/>
      </w:tblGrid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Name</w:t>
            </w:r>
            <w:r w:rsidRPr="00FF7200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FF7200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 xml:space="preserve">Sequence(5′-&gt;3′)  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-Met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GTCCCGAGAATGGTCATAA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-Met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GGGAAGGAGTGGTACAACA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2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GTCCATCTTGCCATTCAC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2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TCAAGCTCATCTAATCGTCCT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3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GGACGCAGGTTCTCCAAAC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3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CGGCTCGCAGTAGGTAAC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REB1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TTCACAGGAGTCAGTGGATAG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REB1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ACCGTTACAGTGGTGATG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MITF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TATAGTACCTTCTCTTTGCCAGTCC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MITF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GTTTATTTGCTAAAGTGGTAGAAAGGTA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KT3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GGAGTCATCATGAGCGATGT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KT3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AGGAAGTATCTTGGCCTCCA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FGF2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TGGCTCCCTTAGCCGAAG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FGF2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GGAAATGCGAACCCACCT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CND1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GCTGCGAAGTGGAAACCATC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CND1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CTCCTTCTGCACACATTTGAA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TAT3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AGCAGCTTGACACACGGTA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TAT3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 xml:space="preserve">AAACACCAAAGTGGCATGTGA </w:t>
            </w:r>
            <w:r w:rsidRPr="00FF7200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UL4a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CCTCGCACAGATGTACCA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UL4a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GGTTGACGAACCGCTCATTC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GAPDH F</w:t>
            </w:r>
            <w:r w:rsidRPr="00FF7200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AGGTGAAGGTCGGAGTCA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GAPDH R</w:t>
            </w:r>
            <w:r w:rsidRPr="00FF7200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GGAAGATGGTGATGGGATT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miR-323a-3p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ACATTACACGGTCGACCT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miR-433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ATCATGATGGGCTCCTCGGTG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miR-409-3p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GAATGTTGCTCGGTGAACCC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U6 F</w:t>
            </w:r>
            <w:r w:rsidRPr="00FF7200">
              <w:rPr>
                <w:rFonts w:ascii="Times New Roman" w:eastAsia="宋体" w:hAnsi="Times New Roman" w:cs="Times New Roman"/>
                <w:szCs w:val="21"/>
              </w:rPr>
              <w:tab/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GCGGGTGCTCGCTTCGGCAGC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MET-utr-wt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ATGTTTATAAATGAACAGGATGTAATGTACATAGATGACATTAAGAAAA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MET-utr-wt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CGACTTTTCTTAATGTCATCTATGTACATTACATCCTGTTCATTTATAAACATGAG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MET-utr -mut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ATGTTTATAAATGAACAGGATCATTACAACATAGATGACATTAAGAAAA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MET-utr-mut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CGACTTTTCTTAATGTCATCTATGTTGTAATGATCCTGTTCATTTATAAACATGAG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2-utr-wt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 xml:space="preserve">CCAGTAGTAGTTATGTGTACAGGTAATGTATCATGATCCAGTATCACAGTAG 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2-utr-wt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CGACTACTGTGATACTGGATCATGATACATTACCTGTACACATAACTACTACTGGAG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2-utr-mut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CAGTAGTAGTTATGTGTACAGCATTACAATCATGATCCAGTATCACAGTA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lastRenderedPageBreak/>
              <w:t>SMAD2-utr-mut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CGACTACTGTGATACTGGATCATGATTGTAATGCTGTACACATAACTACTACTGGAG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3-utr-wt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TTTAATGCAGAAGTAATGTATACTCTAGTATTCTGGTGTTTTTATATTTA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3-utr-wt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CGACTAAATATAAAAACACCAGAATACTAGAGTATACATTACTTCTGCATTAAAGAG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3-utr-mut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TTTAATGCAGAACATTACAATACTCTAGTATTCTGGTGTTTTTATATTTA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MAD3-utr-mut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CGACTAAATATAAAAACACCAGAATACTAGAGTATTGTAATGTTCTGCATTAAAGAG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TAT3-utr-wt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TAGACTTATTTTCCTTTGTAATGTATTGGCCTTTTAGTGAGTAA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4"/>
            <w:r w:rsidRPr="00FF7200">
              <w:rPr>
                <w:rFonts w:ascii="Times New Roman" w:eastAsia="宋体" w:hAnsi="Times New Roman" w:cs="Times New Roman"/>
                <w:szCs w:val="21"/>
              </w:rPr>
              <w:t>STAT3-utr-wt R</w:t>
            </w:r>
            <w:bookmarkEnd w:id="1"/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CGACTTACTCACTAAAAGGCCAATACATTACAAAGGAAAATAAGTCTAGAGCT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TAT3-utr-mut F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CTAGACTTATTTTCCTTTCATTACAATTGGCCTTTTAGTGAGTAAG</w:t>
            </w:r>
          </w:p>
        </w:tc>
      </w:tr>
      <w:tr w:rsidR="00FA4573" w:rsidRPr="00FF7200" w:rsidTr="00FF7200">
        <w:tc>
          <w:tcPr>
            <w:tcW w:w="1985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STAT3-utr-mut R</w:t>
            </w:r>
          </w:p>
        </w:tc>
        <w:tc>
          <w:tcPr>
            <w:tcW w:w="6321" w:type="dxa"/>
          </w:tcPr>
          <w:p w:rsidR="00FA4573" w:rsidRPr="00FF7200" w:rsidRDefault="00FA4573" w:rsidP="000F747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200">
              <w:rPr>
                <w:rFonts w:ascii="Times New Roman" w:eastAsia="宋体" w:hAnsi="Times New Roman" w:cs="Times New Roman"/>
                <w:szCs w:val="21"/>
              </w:rPr>
              <w:t>TCGACTTACTCACTAAAAGGCCAATTGTAATGAAAGGAAAATAAGTCTAGAGCT</w:t>
            </w:r>
          </w:p>
        </w:tc>
      </w:tr>
    </w:tbl>
    <w:p w:rsidR="00FA4573" w:rsidRPr="00FF7200" w:rsidRDefault="00FA4573" w:rsidP="00FA4573">
      <w:pPr>
        <w:rPr>
          <w:rFonts w:ascii="Times New Roman" w:hAnsi="Times New Roman" w:cs="Times New Roman"/>
          <w:szCs w:val="21"/>
        </w:rPr>
      </w:pPr>
    </w:p>
    <w:p w:rsidR="00FA4573" w:rsidRPr="00FF7200" w:rsidRDefault="00FA4573" w:rsidP="00FA4573">
      <w:pPr>
        <w:rPr>
          <w:rFonts w:ascii="Times New Roman" w:hAnsi="Times New Roman" w:cs="Times New Roman"/>
          <w:szCs w:val="21"/>
        </w:rPr>
      </w:pPr>
      <w:r w:rsidRPr="00FF7200">
        <w:rPr>
          <w:rFonts w:ascii="Times New Roman" w:hAnsi="Times New Roman" w:cs="Times New Roman"/>
          <w:szCs w:val="21"/>
        </w:rPr>
        <w:t>a: F, forward primer; R, reverse primer.</w:t>
      </w:r>
    </w:p>
    <w:p w:rsidR="00FA4573" w:rsidRPr="00FF7200" w:rsidRDefault="00FA4573" w:rsidP="00FA4573">
      <w:pPr>
        <w:rPr>
          <w:rFonts w:ascii="Times New Roman" w:hAnsi="Times New Roman" w:cs="Times New Roman"/>
          <w:szCs w:val="21"/>
        </w:rPr>
      </w:pPr>
    </w:p>
    <w:p w:rsidR="00FA4573" w:rsidRPr="00FF7200" w:rsidRDefault="00FA4573">
      <w:pPr>
        <w:rPr>
          <w:rFonts w:ascii="Times New Roman" w:hAnsi="Times New Roman" w:cs="Times New Roman"/>
          <w:szCs w:val="21"/>
        </w:rPr>
      </w:pPr>
    </w:p>
    <w:sectPr w:rsidR="00FA4573" w:rsidRPr="00FF72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4D68" w:rsidRDefault="00EC4D68" w:rsidP="00FA4573">
      <w:r>
        <w:separator/>
      </w:r>
    </w:p>
  </w:endnote>
  <w:endnote w:type="continuationSeparator" w:id="0">
    <w:p w:rsidR="00EC4D68" w:rsidRDefault="00EC4D68" w:rsidP="00FA4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4D68" w:rsidRDefault="00EC4D68" w:rsidP="00FA4573">
      <w:r>
        <w:separator/>
      </w:r>
    </w:p>
  </w:footnote>
  <w:footnote w:type="continuationSeparator" w:id="0">
    <w:p w:rsidR="00EC4D68" w:rsidRDefault="00EC4D68" w:rsidP="00FA4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03C"/>
    <w:rsid w:val="00006D36"/>
    <w:rsid w:val="000B404C"/>
    <w:rsid w:val="000F6A61"/>
    <w:rsid w:val="00170DC5"/>
    <w:rsid w:val="001D503C"/>
    <w:rsid w:val="001E28F1"/>
    <w:rsid w:val="001F7E78"/>
    <w:rsid w:val="002345A1"/>
    <w:rsid w:val="002931AE"/>
    <w:rsid w:val="002F08CB"/>
    <w:rsid w:val="00393981"/>
    <w:rsid w:val="003A1D46"/>
    <w:rsid w:val="003D45E5"/>
    <w:rsid w:val="003F4CB8"/>
    <w:rsid w:val="00440957"/>
    <w:rsid w:val="004C6819"/>
    <w:rsid w:val="00501554"/>
    <w:rsid w:val="00523DC3"/>
    <w:rsid w:val="00540F45"/>
    <w:rsid w:val="00581F39"/>
    <w:rsid w:val="005A722C"/>
    <w:rsid w:val="00685F5E"/>
    <w:rsid w:val="006C67B2"/>
    <w:rsid w:val="006E563C"/>
    <w:rsid w:val="006F10CD"/>
    <w:rsid w:val="007E1FC2"/>
    <w:rsid w:val="00800EED"/>
    <w:rsid w:val="008378D0"/>
    <w:rsid w:val="008A4CD3"/>
    <w:rsid w:val="00917B93"/>
    <w:rsid w:val="00971F94"/>
    <w:rsid w:val="009A49EF"/>
    <w:rsid w:val="00A80AF0"/>
    <w:rsid w:val="00AA324C"/>
    <w:rsid w:val="00C053BE"/>
    <w:rsid w:val="00D5178B"/>
    <w:rsid w:val="00DA281D"/>
    <w:rsid w:val="00DB692C"/>
    <w:rsid w:val="00DC1052"/>
    <w:rsid w:val="00E12DB3"/>
    <w:rsid w:val="00E601E2"/>
    <w:rsid w:val="00EA43A9"/>
    <w:rsid w:val="00EC411F"/>
    <w:rsid w:val="00EC4D68"/>
    <w:rsid w:val="00EE7B8A"/>
    <w:rsid w:val="00EF172D"/>
    <w:rsid w:val="00EF1D9A"/>
    <w:rsid w:val="00F921C8"/>
    <w:rsid w:val="00FA4573"/>
    <w:rsid w:val="00FB2B2C"/>
    <w:rsid w:val="00FF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02662"/>
  <w15:chartTrackingRefBased/>
  <w15:docId w15:val="{C7D1B986-3BA7-4345-BF9B-6C576059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A4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5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573"/>
    <w:rPr>
      <w:sz w:val="18"/>
      <w:szCs w:val="18"/>
    </w:rPr>
  </w:style>
  <w:style w:type="table" w:styleId="2-3">
    <w:name w:val="Grid Table 2 Accent 3"/>
    <w:basedOn w:val="a1"/>
    <w:uiPriority w:val="47"/>
    <w:rsid w:val="00FA457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">
    <w:name w:val="Plain Table 2"/>
    <w:basedOn w:val="a1"/>
    <w:uiPriority w:val="42"/>
    <w:rsid w:val="008A4C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8A4C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7">
    <w:name w:val="Grid Table Light"/>
    <w:basedOn w:val="a1"/>
    <w:uiPriority w:val="40"/>
    <w:rsid w:val="00FF72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F65D0-3B22-40F8-93AC-EF02D4FF5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枫</dc:creator>
  <cp:keywords/>
  <dc:description/>
  <cp:lastModifiedBy>李江枫</cp:lastModifiedBy>
  <cp:revision>6</cp:revision>
  <dcterms:created xsi:type="dcterms:W3CDTF">2017-02-07T11:24:00Z</dcterms:created>
  <dcterms:modified xsi:type="dcterms:W3CDTF">2017-06-12T15:39:00Z</dcterms:modified>
</cp:coreProperties>
</file>